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8C284" w14:textId="5D12100E" w:rsidR="002C67E1" w:rsidRDefault="000314A1" w:rsidP="003E443A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 1. </w:t>
      </w:r>
      <w:r w:rsidR="008621D3">
        <w:rPr>
          <w:rFonts w:ascii="Arial" w:hAnsi="Arial" w:cs="Arial"/>
          <w:b/>
          <w:sz w:val="24"/>
          <w:szCs w:val="24"/>
        </w:rPr>
        <w:t>ICD-10 codes for c</w:t>
      </w:r>
      <w:r>
        <w:rPr>
          <w:rFonts w:ascii="Arial" w:hAnsi="Arial" w:cs="Arial"/>
          <w:b/>
          <w:sz w:val="24"/>
          <w:szCs w:val="24"/>
        </w:rPr>
        <w:t>ardiac</w:t>
      </w:r>
      <w:r w:rsidR="008621D3">
        <w:rPr>
          <w:rFonts w:ascii="Arial" w:hAnsi="Arial" w:cs="Arial"/>
          <w:b/>
          <w:sz w:val="24"/>
          <w:szCs w:val="24"/>
        </w:rPr>
        <w:t xml:space="preserve"> disease</w:t>
      </w:r>
      <w:r w:rsidR="00F65769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W w:w="8160" w:type="dxa"/>
        <w:tblLook w:val="04A0" w:firstRow="1" w:lastRow="0" w:firstColumn="1" w:lastColumn="0" w:noHBand="0" w:noVBand="1"/>
      </w:tblPr>
      <w:tblGrid>
        <w:gridCol w:w="2820"/>
        <w:gridCol w:w="5340"/>
      </w:tblGrid>
      <w:tr w:rsidR="000314A1" w:rsidRPr="008621D3" w14:paraId="421B5045" w14:textId="77777777" w:rsidTr="000314A1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2C3EA" w14:textId="6DCB45BE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621D3">
              <w:rPr>
                <w:rFonts w:ascii="Calibri" w:eastAsia="Times New Roman" w:hAnsi="Calibri" w:cs="Calibri"/>
                <w:b/>
                <w:bCs/>
                <w:color w:val="000000"/>
              </w:rPr>
              <w:t>ICD</w:t>
            </w:r>
            <w:r w:rsidR="008621D3" w:rsidRPr="008621D3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r w:rsidRPr="008621D3">
              <w:rPr>
                <w:rFonts w:ascii="Calibri" w:eastAsia="Times New Roman" w:hAnsi="Calibri" w:cs="Calibri"/>
                <w:b/>
                <w:bCs/>
                <w:color w:val="000000"/>
              </w:rPr>
              <w:t>10 Code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2C3B8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621D3">
              <w:rPr>
                <w:rFonts w:ascii="Calibri" w:eastAsia="Times New Roman" w:hAnsi="Calibri" w:cs="Calibri"/>
                <w:b/>
                <w:bCs/>
                <w:color w:val="000000"/>
              </w:rPr>
              <w:t>Condition</w:t>
            </w:r>
          </w:p>
        </w:tc>
      </w:tr>
      <w:tr w:rsidR="000314A1" w:rsidRPr="008621D3" w14:paraId="14E7E816" w14:textId="77777777" w:rsidTr="000314A1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4C85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I05-I09 code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61E9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Rheumatic heart disease</w:t>
            </w:r>
          </w:p>
        </w:tc>
      </w:tr>
      <w:tr w:rsidR="000314A1" w:rsidRPr="008621D3" w14:paraId="2B03EE49" w14:textId="77777777" w:rsidTr="000314A1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4F90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I20-I25 code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0A4D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Ischemic heart disease</w:t>
            </w:r>
          </w:p>
        </w:tc>
      </w:tr>
      <w:tr w:rsidR="000314A1" w:rsidRPr="008621D3" w14:paraId="50A178FE" w14:textId="77777777" w:rsidTr="000314A1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936D8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I27 code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9CB85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Pulmonary hypertension</w:t>
            </w:r>
          </w:p>
        </w:tc>
      </w:tr>
      <w:tr w:rsidR="000314A1" w:rsidRPr="008621D3" w14:paraId="718CE90E" w14:textId="77777777" w:rsidTr="000314A1">
        <w:trPr>
          <w:trHeight w:val="6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B93A5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I30, I31, I32 code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C05F3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Pericarditis and other diseases of pericardium</w:t>
            </w:r>
          </w:p>
        </w:tc>
      </w:tr>
      <w:tr w:rsidR="000314A1" w:rsidRPr="008621D3" w14:paraId="02E59DB4" w14:textId="77777777" w:rsidTr="000314A1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5BD9D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I33, I38, I39 code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80FDF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Acute and subacute endocarditis</w:t>
            </w:r>
          </w:p>
        </w:tc>
      </w:tr>
      <w:tr w:rsidR="000314A1" w:rsidRPr="008621D3" w14:paraId="1DF0E319" w14:textId="77777777" w:rsidTr="000314A1">
        <w:trPr>
          <w:trHeight w:val="9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FC501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I34, I35, I36, I37 code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57D33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Nonrheumatic mitral/aortic/tricuspid/pulmonary valve disorders</w:t>
            </w:r>
          </w:p>
        </w:tc>
      </w:tr>
      <w:tr w:rsidR="000314A1" w:rsidRPr="008621D3" w14:paraId="7F1F54E0" w14:textId="77777777" w:rsidTr="000314A1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4FA31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I40, I41 code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F07EA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Myocarditis</w:t>
            </w:r>
          </w:p>
        </w:tc>
      </w:tr>
      <w:tr w:rsidR="000314A1" w:rsidRPr="008621D3" w14:paraId="0892F771" w14:textId="77777777" w:rsidTr="000314A1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81068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I42, I43 code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A4984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Cardiomyopathy</w:t>
            </w:r>
          </w:p>
        </w:tc>
      </w:tr>
      <w:tr w:rsidR="000314A1" w:rsidRPr="008621D3" w14:paraId="51FFD190" w14:textId="77777777" w:rsidTr="000314A1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B5D28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I44, I45, I47, I48, I49 code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181DC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Cardiac arrhythmia</w:t>
            </w:r>
          </w:p>
        </w:tc>
      </w:tr>
      <w:tr w:rsidR="000314A1" w:rsidRPr="008621D3" w14:paraId="64414EA6" w14:textId="77777777" w:rsidTr="000314A1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77467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I46 code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96D42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Cardiac arrest</w:t>
            </w:r>
          </w:p>
        </w:tc>
      </w:tr>
      <w:tr w:rsidR="000314A1" w:rsidRPr="008621D3" w14:paraId="4A0C0F95" w14:textId="77777777" w:rsidTr="000314A1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30FB2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I50 code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DEDE4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</w:tr>
      <w:tr w:rsidR="000314A1" w:rsidRPr="008621D3" w14:paraId="4B7D81D2" w14:textId="77777777" w:rsidTr="000314A1">
        <w:trPr>
          <w:trHeight w:val="6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E931B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I51, I52 code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E53B0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Complications and ill-defined descriptions of heart disease and other heart conditions</w:t>
            </w:r>
          </w:p>
        </w:tc>
      </w:tr>
      <w:tr w:rsidR="000314A1" w:rsidRPr="008621D3" w14:paraId="09B6C0E9" w14:textId="77777777" w:rsidTr="000314A1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2AEF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I5A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DDE7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Myocardial injury</w:t>
            </w:r>
          </w:p>
        </w:tc>
      </w:tr>
      <w:tr w:rsidR="000314A1" w:rsidRPr="008621D3" w14:paraId="4BD52FCB" w14:textId="77777777" w:rsidTr="000314A1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363E4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M30.3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F2F9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Kawasaki disease</w:t>
            </w:r>
          </w:p>
        </w:tc>
      </w:tr>
      <w:tr w:rsidR="000314A1" w:rsidRPr="008621D3" w14:paraId="4E3CFB80" w14:textId="77777777" w:rsidTr="000314A1">
        <w:trPr>
          <w:trHeight w:val="9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769D1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Q20, Q21, Q22, Q23, Q24, Q25 codes; Q26.0-Q26.4, Q26.8-Q26.9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3666B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Structural anomalies of the heart and great arteries/veins</w:t>
            </w:r>
          </w:p>
        </w:tc>
      </w:tr>
      <w:tr w:rsidR="000314A1" w:rsidRPr="008621D3" w14:paraId="425B3C5A" w14:textId="77777777" w:rsidTr="000314A1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9352B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Q87.4 code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97A06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Marfan syndrome</w:t>
            </w:r>
          </w:p>
        </w:tc>
      </w:tr>
      <w:tr w:rsidR="000314A1" w:rsidRPr="008621D3" w14:paraId="25948043" w14:textId="77777777" w:rsidTr="000314A1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7326B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T86.2 + T86.3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61807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Complications of heart and heart-lung transplants</w:t>
            </w:r>
          </w:p>
        </w:tc>
      </w:tr>
      <w:tr w:rsidR="000314A1" w:rsidRPr="008621D3" w14:paraId="22C0F201" w14:textId="77777777" w:rsidTr="000314A1">
        <w:trPr>
          <w:trHeight w:val="6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95B43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Z87.74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EF9C5" w14:textId="77777777" w:rsidR="000314A1" w:rsidRPr="008621D3" w:rsidRDefault="000314A1" w:rsidP="00031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21D3">
              <w:rPr>
                <w:rFonts w:ascii="Calibri" w:eastAsia="Times New Roman" w:hAnsi="Calibri" w:cs="Calibri"/>
                <w:color w:val="000000"/>
              </w:rPr>
              <w:t>Personal history of (corrected) congenital malformations of heart and circulatory system</w:t>
            </w:r>
          </w:p>
        </w:tc>
      </w:tr>
    </w:tbl>
    <w:p w14:paraId="38640906" w14:textId="4E1BF52B" w:rsidR="009B474F" w:rsidRPr="003A5430" w:rsidRDefault="009B474F" w:rsidP="00CA7D34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9B474F" w:rsidRPr="003A5430" w:rsidSect="00CA7D3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A5FBF" w14:textId="77777777" w:rsidR="00C41556" w:rsidRDefault="00C41556" w:rsidP="00A45D97">
      <w:pPr>
        <w:spacing w:after="0" w:line="240" w:lineRule="auto"/>
      </w:pPr>
      <w:r>
        <w:separator/>
      </w:r>
    </w:p>
  </w:endnote>
  <w:endnote w:type="continuationSeparator" w:id="0">
    <w:p w14:paraId="65E3A73E" w14:textId="77777777" w:rsidR="00C41556" w:rsidRDefault="00C41556" w:rsidP="00A45D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4B1EC5" w14:textId="77777777" w:rsidR="001A03CB" w:rsidRDefault="001A03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ABDA8" w14:textId="77777777" w:rsidR="00C41556" w:rsidRDefault="00C41556" w:rsidP="00A45D97">
      <w:pPr>
        <w:spacing w:after="0" w:line="240" w:lineRule="auto"/>
      </w:pPr>
      <w:r>
        <w:separator/>
      </w:r>
    </w:p>
  </w:footnote>
  <w:footnote w:type="continuationSeparator" w:id="0">
    <w:p w14:paraId="03D1FD53" w14:textId="77777777" w:rsidR="00C41556" w:rsidRDefault="00C41556" w:rsidP="00A45D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9E5248"/>
    <w:multiLevelType w:val="hybridMultilevel"/>
    <w:tmpl w:val="5B3442D4"/>
    <w:lvl w:ilvl="0" w:tplc="D174E5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7690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Emerg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00wpetus5eeyerx9mp02etffad992w2pas&quot;&gt;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6&lt;/item&gt;&lt;item&gt;17&lt;/item&gt;&lt;item&gt;18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194588"/>
    <w:rsid w:val="0000061B"/>
    <w:rsid w:val="00002027"/>
    <w:rsid w:val="00002D46"/>
    <w:rsid w:val="00003CCF"/>
    <w:rsid w:val="00005631"/>
    <w:rsid w:val="00007093"/>
    <w:rsid w:val="00007150"/>
    <w:rsid w:val="00007D48"/>
    <w:rsid w:val="00007F87"/>
    <w:rsid w:val="00010BF6"/>
    <w:rsid w:val="00013FE3"/>
    <w:rsid w:val="00015449"/>
    <w:rsid w:val="000162AA"/>
    <w:rsid w:val="00017F1D"/>
    <w:rsid w:val="0002102E"/>
    <w:rsid w:val="00021B37"/>
    <w:rsid w:val="000269B8"/>
    <w:rsid w:val="000301E5"/>
    <w:rsid w:val="0003061A"/>
    <w:rsid w:val="0003125C"/>
    <w:rsid w:val="000313F4"/>
    <w:rsid w:val="000314A1"/>
    <w:rsid w:val="00032044"/>
    <w:rsid w:val="000325E5"/>
    <w:rsid w:val="0003334B"/>
    <w:rsid w:val="00033B9A"/>
    <w:rsid w:val="000350A1"/>
    <w:rsid w:val="00035C53"/>
    <w:rsid w:val="00035E77"/>
    <w:rsid w:val="00037391"/>
    <w:rsid w:val="00046A55"/>
    <w:rsid w:val="00053291"/>
    <w:rsid w:val="00054D04"/>
    <w:rsid w:val="00060E50"/>
    <w:rsid w:val="00061818"/>
    <w:rsid w:val="00063B33"/>
    <w:rsid w:val="00066BC9"/>
    <w:rsid w:val="000758D0"/>
    <w:rsid w:val="00075B43"/>
    <w:rsid w:val="00076114"/>
    <w:rsid w:val="00080ADC"/>
    <w:rsid w:val="0008122B"/>
    <w:rsid w:val="00081FD0"/>
    <w:rsid w:val="00083775"/>
    <w:rsid w:val="00083CFA"/>
    <w:rsid w:val="00084A7C"/>
    <w:rsid w:val="000874F3"/>
    <w:rsid w:val="00090B2F"/>
    <w:rsid w:val="00091DB8"/>
    <w:rsid w:val="00094361"/>
    <w:rsid w:val="00094530"/>
    <w:rsid w:val="000A126A"/>
    <w:rsid w:val="000A2AEB"/>
    <w:rsid w:val="000A3139"/>
    <w:rsid w:val="000A7AEC"/>
    <w:rsid w:val="000B115E"/>
    <w:rsid w:val="000B40FA"/>
    <w:rsid w:val="000B45E8"/>
    <w:rsid w:val="000B6412"/>
    <w:rsid w:val="000C06BF"/>
    <w:rsid w:val="000C178F"/>
    <w:rsid w:val="000C1B03"/>
    <w:rsid w:val="000C2A19"/>
    <w:rsid w:val="000C4B18"/>
    <w:rsid w:val="000C4DD7"/>
    <w:rsid w:val="000C52AE"/>
    <w:rsid w:val="000C685E"/>
    <w:rsid w:val="000D1632"/>
    <w:rsid w:val="000D2C5B"/>
    <w:rsid w:val="000D5A28"/>
    <w:rsid w:val="000D6198"/>
    <w:rsid w:val="000E05DC"/>
    <w:rsid w:val="000E05E1"/>
    <w:rsid w:val="000E0E65"/>
    <w:rsid w:val="000E1B0F"/>
    <w:rsid w:val="000E4069"/>
    <w:rsid w:val="000E6160"/>
    <w:rsid w:val="000F36D7"/>
    <w:rsid w:val="000F4AAA"/>
    <w:rsid w:val="000F4FB9"/>
    <w:rsid w:val="000F5204"/>
    <w:rsid w:val="000F6591"/>
    <w:rsid w:val="000F70FA"/>
    <w:rsid w:val="000F7494"/>
    <w:rsid w:val="00100816"/>
    <w:rsid w:val="00100FB5"/>
    <w:rsid w:val="0010161A"/>
    <w:rsid w:val="00101946"/>
    <w:rsid w:val="00106DFA"/>
    <w:rsid w:val="001071BF"/>
    <w:rsid w:val="00110E3A"/>
    <w:rsid w:val="00111721"/>
    <w:rsid w:val="001120C2"/>
    <w:rsid w:val="001130C5"/>
    <w:rsid w:val="001203D4"/>
    <w:rsid w:val="00120586"/>
    <w:rsid w:val="00122991"/>
    <w:rsid w:val="00123BE1"/>
    <w:rsid w:val="00124788"/>
    <w:rsid w:val="0012595E"/>
    <w:rsid w:val="00126D70"/>
    <w:rsid w:val="00127088"/>
    <w:rsid w:val="00127FBB"/>
    <w:rsid w:val="00131602"/>
    <w:rsid w:val="00135B82"/>
    <w:rsid w:val="00141188"/>
    <w:rsid w:val="001454A1"/>
    <w:rsid w:val="0014728D"/>
    <w:rsid w:val="00151CB3"/>
    <w:rsid w:val="00151F49"/>
    <w:rsid w:val="0015211C"/>
    <w:rsid w:val="001537E7"/>
    <w:rsid w:val="001548A0"/>
    <w:rsid w:val="00157FC0"/>
    <w:rsid w:val="00160EF0"/>
    <w:rsid w:val="001621CA"/>
    <w:rsid w:val="00163AA3"/>
    <w:rsid w:val="00163EB8"/>
    <w:rsid w:val="00167885"/>
    <w:rsid w:val="00173B17"/>
    <w:rsid w:val="00174CC1"/>
    <w:rsid w:val="001763B4"/>
    <w:rsid w:val="00182882"/>
    <w:rsid w:val="0018377B"/>
    <w:rsid w:val="00183E02"/>
    <w:rsid w:val="001850EE"/>
    <w:rsid w:val="00186871"/>
    <w:rsid w:val="00186EC1"/>
    <w:rsid w:val="001874B6"/>
    <w:rsid w:val="00190AC7"/>
    <w:rsid w:val="00190E66"/>
    <w:rsid w:val="00192554"/>
    <w:rsid w:val="00194588"/>
    <w:rsid w:val="0019504D"/>
    <w:rsid w:val="00195CE9"/>
    <w:rsid w:val="001A03CB"/>
    <w:rsid w:val="001A0744"/>
    <w:rsid w:val="001A1FDF"/>
    <w:rsid w:val="001A70D6"/>
    <w:rsid w:val="001B0C6C"/>
    <w:rsid w:val="001B21AE"/>
    <w:rsid w:val="001B4770"/>
    <w:rsid w:val="001B4A42"/>
    <w:rsid w:val="001B4EE0"/>
    <w:rsid w:val="001B6565"/>
    <w:rsid w:val="001C06FC"/>
    <w:rsid w:val="001C16AB"/>
    <w:rsid w:val="001C17BF"/>
    <w:rsid w:val="001C19A3"/>
    <w:rsid w:val="001C1B34"/>
    <w:rsid w:val="001C69EA"/>
    <w:rsid w:val="001D009C"/>
    <w:rsid w:val="001D0917"/>
    <w:rsid w:val="001D1935"/>
    <w:rsid w:val="001D3B9E"/>
    <w:rsid w:val="001D64B3"/>
    <w:rsid w:val="001E080A"/>
    <w:rsid w:val="001E1651"/>
    <w:rsid w:val="001E2446"/>
    <w:rsid w:val="001E47B1"/>
    <w:rsid w:val="001E4A3B"/>
    <w:rsid w:val="001E4F67"/>
    <w:rsid w:val="001F3380"/>
    <w:rsid w:val="001F3482"/>
    <w:rsid w:val="002005CE"/>
    <w:rsid w:val="00200899"/>
    <w:rsid w:val="002017C0"/>
    <w:rsid w:val="00201EB1"/>
    <w:rsid w:val="00205F36"/>
    <w:rsid w:val="002064F9"/>
    <w:rsid w:val="00206854"/>
    <w:rsid w:val="00210D00"/>
    <w:rsid w:val="00212B40"/>
    <w:rsid w:val="00216ADE"/>
    <w:rsid w:val="002206F5"/>
    <w:rsid w:val="0022166E"/>
    <w:rsid w:val="00223CEA"/>
    <w:rsid w:val="0022545B"/>
    <w:rsid w:val="00227DC0"/>
    <w:rsid w:val="0023013E"/>
    <w:rsid w:val="00232801"/>
    <w:rsid w:val="0023412B"/>
    <w:rsid w:val="0023621D"/>
    <w:rsid w:val="00236455"/>
    <w:rsid w:val="002374D1"/>
    <w:rsid w:val="00241341"/>
    <w:rsid w:val="002419E3"/>
    <w:rsid w:val="0024276E"/>
    <w:rsid w:val="00246A89"/>
    <w:rsid w:val="00247275"/>
    <w:rsid w:val="002512B7"/>
    <w:rsid w:val="002517FF"/>
    <w:rsid w:val="00252810"/>
    <w:rsid w:val="002547AE"/>
    <w:rsid w:val="00255259"/>
    <w:rsid w:val="002561E3"/>
    <w:rsid w:val="00257822"/>
    <w:rsid w:val="002579A2"/>
    <w:rsid w:val="00261D39"/>
    <w:rsid w:val="00263A0D"/>
    <w:rsid w:val="00264B34"/>
    <w:rsid w:val="00267553"/>
    <w:rsid w:val="00267849"/>
    <w:rsid w:val="002721DD"/>
    <w:rsid w:val="002735AC"/>
    <w:rsid w:val="00273A06"/>
    <w:rsid w:val="002768C4"/>
    <w:rsid w:val="00276BBA"/>
    <w:rsid w:val="002773E5"/>
    <w:rsid w:val="00277668"/>
    <w:rsid w:val="00280814"/>
    <w:rsid w:val="00285D96"/>
    <w:rsid w:val="00290AA9"/>
    <w:rsid w:val="00290FD4"/>
    <w:rsid w:val="002915DE"/>
    <w:rsid w:val="00292F3B"/>
    <w:rsid w:val="002932C4"/>
    <w:rsid w:val="002941D2"/>
    <w:rsid w:val="00296931"/>
    <w:rsid w:val="00297326"/>
    <w:rsid w:val="00297931"/>
    <w:rsid w:val="00297D24"/>
    <w:rsid w:val="002A0781"/>
    <w:rsid w:val="002A0FAC"/>
    <w:rsid w:val="002A30FF"/>
    <w:rsid w:val="002A3382"/>
    <w:rsid w:val="002A765B"/>
    <w:rsid w:val="002A7B35"/>
    <w:rsid w:val="002B0FD7"/>
    <w:rsid w:val="002B120F"/>
    <w:rsid w:val="002B1C7A"/>
    <w:rsid w:val="002B43C1"/>
    <w:rsid w:val="002B6705"/>
    <w:rsid w:val="002B7328"/>
    <w:rsid w:val="002B7B06"/>
    <w:rsid w:val="002C3643"/>
    <w:rsid w:val="002C3687"/>
    <w:rsid w:val="002C4353"/>
    <w:rsid w:val="002C504F"/>
    <w:rsid w:val="002C67E1"/>
    <w:rsid w:val="002C6EA9"/>
    <w:rsid w:val="002D014E"/>
    <w:rsid w:val="002D1492"/>
    <w:rsid w:val="002D2DA2"/>
    <w:rsid w:val="002D37CD"/>
    <w:rsid w:val="002E012C"/>
    <w:rsid w:val="002E1FED"/>
    <w:rsid w:val="002E300A"/>
    <w:rsid w:val="002E317C"/>
    <w:rsid w:val="002E3E8E"/>
    <w:rsid w:val="002E6328"/>
    <w:rsid w:val="002F602D"/>
    <w:rsid w:val="002F675E"/>
    <w:rsid w:val="002F6984"/>
    <w:rsid w:val="0030180C"/>
    <w:rsid w:val="003019BA"/>
    <w:rsid w:val="00303EBD"/>
    <w:rsid w:val="00303F0C"/>
    <w:rsid w:val="00307470"/>
    <w:rsid w:val="00310F36"/>
    <w:rsid w:val="003119A5"/>
    <w:rsid w:val="00312DE7"/>
    <w:rsid w:val="00313182"/>
    <w:rsid w:val="00313A18"/>
    <w:rsid w:val="0031498D"/>
    <w:rsid w:val="00314BAF"/>
    <w:rsid w:val="00322282"/>
    <w:rsid w:val="003226EB"/>
    <w:rsid w:val="00327BAE"/>
    <w:rsid w:val="00331589"/>
    <w:rsid w:val="003328CA"/>
    <w:rsid w:val="00332CEF"/>
    <w:rsid w:val="00333E84"/>
    <w:rsid w:val="00335BC2"/>
    <w:rsid w:val="00337FA7"/>
    <w:rsid w:val="003416D9"/>
    <w:rsid w:val="00341783"/>
    <w:rsid w:val="003418A5"/>
    <w:rsid w:val="00344E23"/>
    <w:rsid w:val="00346945"/>
    <w:rsid w:val="00347E55"/>
    <w:rsid w:val="00350D6C"/>
    <w:rsid w:val="00352188"/>
    <w:rsid w:val="0035296E"/>
    <w:rsid w:val="00352BDF"/>
    <w:rsid w:val="003530F0"/>
    <w:rsid w:val="003577D3"/>
    <w:rsid w:val="00360055"/>
    <w:rsid w:val="00360A5C"/>
    <w:rsid w:val="00360BA1"/>
    <w:rsid w:val="003632CB"/>
    <w:rsid w:val="00363C58"/>
    <w:rsid w:val="00363EF7"/>
    <w:rsid w:val="003709CC"/>
    <w:rsid w:val="00371B05"/>
    <w:rsid w:val="00371F85"/>
    <w:rsid w:val="00373563"/>
    <w:rsid w:val="00380132"/>
    <w:rsid w:val="00381CE8"/>
    <w:rsid w:val="00383188"/>
    <w:rsid w:val="0038616A"/>
    <w:rsid w:val="00391006"/>
    <w:rsid w:val="00392212"/>
    <w:rsid w:val="00392AA1"/>
    <w:rsid w:val="003A166F"/>
    <w:rsid w:val="003A2AC3"/>
    <w:rsid w:val="003A5430"/>
    <w:rsid w:val="003A6F3C"/>
    <w:rsid w:val="003A6FA3"/>
    <w:rsid w:val="003B1A5C"/>
    <w:rsid w:val="003B36D3"/>
    <w:rsid w:val="003B4090"/>
    <w:rsid w:val="003B4E8D"/>
    <w:rsid w:val="003B5BEF"/>
    <w:rsid w:val="003C36EE"/>
    <w:rsid w:val="003C3E55"/>
    <w:rsid w:val="003C78EF"/>
    <w:rsid w:val="003D106E"/>
    <w:rsid w:val="003D1C49"/>
    <w:rsid w:val="003D538B"/>
    <w:rsid w:val="003D6107"/>
    <w:rsid w:val="003E1BE9"/>
    <w:rsid w:val="003E1CF6"/>
    <w:rsid w:val="003E2FAF"/>
    <w:rsid w:val="003E443A"/>
    <w:rsid w:val="003F1131"/>
    <w:rsid w:val="003F28D5"/>
    <w:rsid w:val="003F2CAE"/>
    <w:rsid w:val="003F2DCF"/>
    <w:rsid w:val="003F42D9"/>
    <w:rsid w:val="003F47F7"/>
    <w:rsid w:val="003F7224"/>
    <w:rsid w:val="003F77B6"/>
    <w:rsid w:val="004001AB"/>
    <w:rsid w:val="004021A3"/>
    <w:rsid w:val="004040AF"/>
    <w:rsid w:val="00405854"/>
    <w:rsid w:val="00405EC3"/>
    <w:rsid w:val="00406B36"/>
    <w:rsid w:val="004071FE"/>
    <w:rsid w:val="004106F4"/>
    <w:rsid w:val="004107A1"/>
    <w:rsid w:val="00416B7C"/>
    <w:rsid w:val="00416CE3"/>
    <w:rsid w:val="00417FE0"/>
    <w:rsid w:val="004204CE"/>
    <w:rsid w:val="00424068"/>
    <w:rsid w:val="00427E84"/>
    <w:rsid w:val="004313B1"/>
    <w:rsid w:val="00431C5A"/>
    <w:rsid w:val="00432F46"/>
    <w:rsid w:val="00435471"/>
    <w:rsid w:val="00440151"/>
    <w:rsid w:val="004402AF"/>
    <w:rsid w:val="00441338"/>
    <w:rsid w:val="004449C1"/>
    <w:rsid w:val="00444CA6"/>
    <w:rsid w:val="00446194"/>
    <w:rsid w:val="004469C3"/>
    <w:rsid w:val="00447C4A"/>
    <w:rsid w:val="00450099"/>
    <w:rsid w:val="00453CB7"/>
    <w:rsid w:val="00454121"/>
    <w:rsid w:val="00454356"/>
    <w:rsid w:val="00454CBF"/>
    <w:rsid w:val="00455E13"/>
    <w:rsid w:val="00455F1C"/>
    <w:rsid w:val="00460251"/>
    <w:rsid w:val="00460633"/>
    <w:rsid w:val="00461409"/>
    <w:rsid w:val="00464593"/>
    <w:rsid w:val="00467D8E"/>
    <w:rsid w:val="004702E6"/>
    <w:rsid w:val="004715E4"/>
    <w:rsid w:val="00471725"/>
    <w:rsid w:val="004730AB"/>
    <w:rsid w:val="0047505A"/>
    <w:rsid w:val="004759E0"/>
    <w:rsid w:val="004810D8"/>
    <w:rsid w:val="00482DEC"/>
    <w:rsid w:val="00483A3F"/>
    <w:rsid w:val="004903B3"/>
    <w:rsid w:val="004905ED"/>
    <w:rsid w:val="004907D5"/>
    <w:rsid w:val="00490E9C"/>
    <w:rsid w:val="00494839"/>
    <w:rsid w:val="00494CC2"/>
    <w:rsid w:val="00496330"/>
    <w:rsid w:val="0049740C"/>
    <w:rsid w:val="004A1277"/>
    <w:rsid w:val="004A3338"/>
    <w:rsid w:val="004A50E6"/>
    <w:rsid w:val="004A54CA"/>
    <w:rsid w:val="004A6FE7"/>
    <w:rsid w:val="004B0205"/>
    <w:rsid w:val="004B0C57"/>
    <w:rsid w:val="004B4A6F"/>
    <w:rsid w:val="004B59B9"/>
    <w:rsid w:val="004C09E6"/>
    <w:rsid w:val="004C1F45"/>
    <w:rsid w:val="004C2D57"/>
    <w:rsid w:val="004C415F"/>
    <w:rsid w:val="004D23CD"/>
    <w:rsid w:val="004D2CEF"/>
    <w:rsid w:val="004D41CB"/>
    <w:rsid w:val="004E16A3"/>
    <w:rsid w:val="004E388D"/>
    <w:rsid w:val="004E3FBB"/>
    <w:rsid w:val="004F5706"/>
    <w:rsid w:val="004F5C85"/>
    <w:rsid w:val="00500428"/>
    <w:rsid w:val="0050095D"/>
    <w:rsid w:val="00502DC5"/>
    <w:rsid w:val="00504DE5"/>
    <w:rsid w:val="00506E28"/>
    <w:rsid w:val="00512893"/>
    <w:rsid w:val="005129A7"/>
    <w:rsid w:val="00512A6D"/>
    <w:rsid w:val="00512DFE"/>
    <w:rsid w:val="00514219"/>
    <w:rsid w:val="005154BF"/>
    <w:rsid w:val="00515CCC"/>
    <w:rsid w:val="005161B9"/>
    <w:rsid w:val="00523BF7"/>
    <w:rsid w:val="00524779"/>
    <w:rsid w:val="0052566C"/>
    <w:rsid w:val="005256DD"/>
    <w:rsid w:val="0052686B"/>
    <w:rsid w:val="005279DF"/>
    <w:rsid w:val="0053176D"/>
    <w:rsid w:val="005319E2"/>
    <w:rsid w:val="00533C7E"/>
    <w:rsid w:val="00533CA6"/>
    <w:rsid w:val="00534073"/>
    <w:rsid w:val="00534333"/>
    <w:rsid w:val="0053507B"/>
    <w:rsid w:val="005362FC"/>
    <w:rsid w:val="00536BDD"/>
    <w:rsid w:val="00540322"/>
    <w:rsid w:val="0054098E"/>
    <w:rsid w:val="00541BE2"/>
    <w:rsid w:val="0054308A"/>
    <w:rsid w:val="005469DA"/>
    <w:rsid w:val="00551DA0"/>
    <w:rsid w:val="00552654"/>
    <w:rsid w:val="00553E73"/>
    <w:rsid w:val="0055520B"/>
    <w:rsid w:val="00555CC7"/>
    <w:rsid w:val="00563E90"/>
    <w:rsid w:val="00566927"/>
    <w:rsid w:val="00566E66"/>
    <w:rsid w:val="00575389"/>
    <w:rsid w:val="005767B0"/>
    <w:rsid w:val="00576D8F"/>
    <w:rsid w:val="005777A5"/>
    <w:rsid w:val="00582118"/>
    <w:rsid w:val="0058421E"/>
    <w:rsid w:val="005859FF"/>
    <w:rsid w:val="00591EBD"/>
    <w:rsid w:val="00592F5E"/>
    <w:rsid w:val="00595ED3"/>
    <w:rsid w:val="005A025B"/>
    <w:rsid w:val="005A123C"/>
    <w:rsid w:val="005A73A1"/>
    <w:rsid w:val="005B0B33"/>
    <w:rsid w:val="005B4916"/>
    <w:rsid w:val="005B6D33"/>
    <w:rsid w:val="005C1F85"/>
    <w:rsid w:val="005C49B6"/>
    <w:rsid w:val="005C6593"/>
    <w:rsid w:val="005D69F6"/>
    <w:rsid w:val="005D6D04"/>
    <w:rsid w:val="005D71F6"/>
    <w:rsid w:val="005E0665"/>
    <w:rsid w:val="005E3D99"/>
    <w:rsid w:val="005E560E"/>
    <w:rsid w:val="005E5B04"/>
    <w:rsid w:val="005E7603"/>
    <w:rsid w:val="005F1B05"/>
    <w:rsid w:val="005F34B8"/>
    <w:rsid w:val="005F4A7F"/>
    <w:rsid w:val="005F76D9"/>
    <w:rsid w:val="005F7B5B"/>
    <w:rsid w:val="00601D29"/>
    <w:rsid w:val="00603A78"/>
    <w:rsid w:val="00604E09"/>
    <w:rsid w:val="00611E32"/>
    <w:rsid w:val="006201BD"/>
    <w:rsid w:val="006214DE"/>
    <w:rsid w:val="006257D7"/>
    <w:rsid w:val="00625EC9"/>
    <w:rsid w:val="00627071"/>
    <w:rsid w:val="00627273"/>
    <w:rsid w:val="006278DC"/>
    <w:rsid w:val="00627BBC"/>
    <w:rsid w:val="0063413D"/>
    <w:rsid w:val="006343E0"/>
    <w:rsid w:val="00635C70"/>
    <w:rsid w:val="00641748"/>
    <w:rsid w:val="00645A6F"/>
    <w:rsid w:val="00645B98"/>
    <w:rsid w:val="00650028"/>
    <w:rsid w:val="0065204E"/>
    <w:rsid w:val="00655CDB"/>
    <w:rsid w:val="00660D46"/>
    <w:rsid w:val="00663F37"/>
    <w:rsid w:val="00666CB5"/>
    <w:rsid w:val="006671D0"/>
    <w:rsid w:val="00667A1D"/>
    <w:rsid w:val="00671A7F"/>
    <w:rsid w:val="006733F2"/>
    <w:rsid w:val="00673EEF"/>
    <w:rsid w:val="0068190C"/>
    <w:rsid w:val="00682614"/>
    <w:rsid w:val="006841DE"/>
    <w:rsid w:val="0068525D"/>
    <w:rsid w:val="00686288"/>
    <w:rsid w:val="00691C00"/>
    <w:rsid w:val="00692321"/>
    <w:rsid w:val="006935B9"/>
    <w:rsid w:val="0069425E"/>
    <w:rsid w:val="0069487F"/>
    <w:rsid w:val="00695132"/>
    <w:rsid w:val="006960D9"/>
    <w:rsid w:val="0069619E"/>
    <w:rsid w:val="00696218"/>
    <w:rsid w:val="006A041B"/>
    <w:rsid w:val="006A1397"/>
    <w:rsid w:val="006A2354"/>
    <w:rsid w:val="006A5D2E"/>
    <w:rsid w:val="006A6955"/>
    <w:rsid w:val="006B0B5F"/>
    <w:rsid w:val="006B1C41"/>
    <w:rsid w:val="006B2042"/>
    <w:rsid w:val="006B3844"/>
    <w:rsid w:val="006B5FCB"/>
    <w:rsid w:val="006B62D1"/>
    <w:rsid w:val="006C02D1"/>
    <w:rsid w:val="006C29B8"/>
    <w:rsid w:val="006C36D1"/>
    <w:rsid w:val="006C385B"/>
    <w:rsid w:val="006C566F"/>
    <w:rsid w:val="006D0C71"/>
    <w:rsid w:val="006D2265"/>
    <w:rsid w:val="006D2A8F"/>
    <w:rsid w:val="006D5256"/>
    <w:rsid w:val="006E0B08"/>
    <w:rsid w:val="006E1A9E"/>
    <w:rsid w:val="006E4C3F"/>
    <w:rsid w:val="006F02B3"/>
    <w:rsid w:val="006F07AB"/>
    <w:rsid w:val="006F0980"/>
    <w:rsid w:val="006F317A"/>
    <w:rsid w:val="006F6EFB"/>
    <w:rsid w:val="007002AE"/>
    <w:rsid w:val="00700BC0"/>
    <w:rsid w:val="00701825"/>
    <w:rsid w:val="00702337"/>
    <w:rsid w:val="00702E6F"/>
    <w:rsid w:val="00705130"/>
    <w:rsid w:val="0070610E"/>
    <w:rsid w:val="0070701F"/>
    <w:rsid w:val="00710931"/>
    <w:rsid w:val="007116F1"/>
    <w:rsid w:val="00712320"/>
    <w:rsid w:val="00713C09"/>
    <w:rsid w:val="00714115"/>
    <w:rsid w:val="00716E01"/>
    <w:rsid w:val="007172FE"/>
    <w:rsid w:val="007174A7"/>
    <w:rsid w:val="00724110"/>
    <w:rsid w:val="00724437"/>
    <w:rsid w:val="00724AFF"/>
    <w:rsid w:val="00725B9C"/>
    <w:rsid w:val="007265B3"/>
    <w:rsid w:val="00727357"/>
    <w:rsid w:val="00727574"/>
    <w:rsid w:val="007327D2"/>
    <w:rsid w:val="007363EE"/>
    <w:rsid w:val="00742109"/>
    <w:rsid w:val="00742CE9"/>
    <w:rsid w:val="0074393F"/>
    <w:rsid w:val="007439F7"/>
    <w:rsid w:val="00745845"/>
    <w:rsid w:val="00746706"/>
    <w:rsid w:val="00751D3D"/>
    <w:rsid w:val="00754A42"/>
    <w:rsid w:val="00755607"/>
    <w:rsid w:val="007558B3"/>
    <w:rsid w:val="007563FE"/>
    <w:rsid w:val="00756B41"/>
    <w:rsid w:val="0075737E"/>
    <w:rsid w:val="0075767B"/>
    <w:rsid w:val="007632CA"/>
    <w:rsid w:val="007635B6"/>
    <w:rsid w:val="007642CA"/>
    <w:rsid w:val="007648FC"/>
    <w:rsid w:val="00764C5B"/>
    <w:rsid w:val="00771849"/>
    <w:rsid w:val="007725CD"/>
    <w:rsid w:val="00773115"/>
    <w:rsid w:val="00774741"/>
    <w:rsid w:val="00777A15"/>
    <w:rsid w:val="0078035B"/>
    <w:rsid w:val="007807A8"/>
    <w:rsid w:val="00781747"/>
    <w:rsid w:val="007847B4"/>
    <w:rsid w:val="00784B96"/>
    <w:rsid w:val="007851D0"/>
    <w:rsid w:val="00790141"/>
    <w:rsid w:val="007903F7"/>
    <w:rsid w:val="00791571"/>
    <w:rsid w:val="0079213C"/>
    <w:rsid w:val="00794ECB"/>
    <w:rsid w:val="00795018"/>
    <w:rsid w:val="00795864"/>
    <w:rsid w:val="00795D8A"/>
    <w:rsid w:val="00797F5A"/>
    <w:rsid w:val="007A0A5F"/>
    <w:rsid w:val="007A0E5C"/>
    <w:rsid w:val="007A16C5"/>
    <w:rsid w:val="007A1C13"/>
    <w:rsid w:val="007A1CB1"/>
    <w:rsid w:val="007A54C3"/>
    <w:rsid w:val="007A6CBA"/>
    <w:rsid w:val="007B00B0"/>
    <w:rsid w:val="007B3D4C"/>
    <w:rsid w:val="007B45B1"/>
    <w:rsid w:val="007B7606"/>
    <w:rsid w:val="007C2BBC"/>
    <w:rsid w:val="007C3F64"/>
    <w:rsid w:val="007C5A86"/>
    <w:rsid w:val="007C6609"/>
    <w:rsid w:val="007C7A84"/>
    <w:rsid w:val="007D14E5"/>
    <w:rsid w:val="007D1B27"/>
    <w:rsid w:val="007D1EF4"/>
    <w:rsid w:val="007D46FB"/>
    <w:rsid w:val="007D558A"/>
    <w:rsid w:val="007D6018"/>
    <w:rsid w:val="007D7D90"/>
    <w:rsid w:val="007E016F"/>
    <w:rsid w:val="007E176D"/>
    <w:rsid w:val="007E18EE"/>
    <w:rsid w:val="007E1C96"/>
    <w:rsid w:val="007E31A4"/>
    <w:rsid w:val="007F2F11"/>
    <w:rsid w:val="007F4531"/>
    <w:rsid w:val="007F5050"/>
    <w:rsid w:val="007F619D"/>
    <w:rsid w:val="007F6DC8"/>
    <w:rsid w:val="0080050E"/>
    <w:rsid w:val="00800A8B"/>
    <w:rsid w:val="00803BC7"/>
    <w:rsid w:val="00804747"/>
    <w:rsid w:val="0080538C"/>
    <w:rsid w:val="00810582"/>
    <w:rsid w:val="00811D1C"/>
    <w:rsid w:val="00813D22"/>
    <w:rsid w:val="00816C8B"/>
    <w:rsid w:val="008179E4"/>
    <w:rsid w:val="008206C9"/>
    <w:rsid w:val="00821751"/>
    <w:rsid w:val="008233DA"/>
    <w:rsid w:val="00831DF9"/>
    <w:rsid w:val="00832C1B"/>
    <w:rsid w:val="00834525"/>
    <w:rsid w:val="008345B7"/>
    <w:rsid w:val="00835A90"/>
    <w:rsid w:val="0083624B"/>
    <w:rsid w:val="0083646F"/>
    <w:rsid w:val="0084368D"/>
    <w:rsid w:val="00846F09"/>
    <w:rsid w:val="0085012A"/>
    <w:rsid w:val="0085049B"/>
    <w:rsid w:val="00852558"/>
    <w:rsid w:val="00853254"/>
    <w:rsid w:val="00853279"/>
    <w:rsid w:val="00853488"/>
    <w:rsid w:val="008539EA"/>
    <w:rsid w:val="00854A84"/>
    <w:rsid w:val="00854EC4"/>
    <w:rsid w:val="00857F52"/>
    <w:rsid w:val="00861454"/>
    <w:rsid w:val="008620D9"/>
    <w:rsid w:val="008621D3"/>
    <w:rsid w:val="00862D2C"/>
    <w:rsid w:val="00863156"/>
    <w:rsid w:val="00865BED"/>
    <w:rsid w:val="0086647C"/>
    <w:rsid w:val="00875757"/>
    <w:rsid w:val="00875992"/>
    <w:rsid w:val="00875AB4"/>
    <w:rsid w:val="00876A6D"/>
    <w:rsid w:val="0088007B"/>
    <w:rsid w:val="0088124E"/>
    <w:rsid w:val="00882F18"/>
    <w:rsid w:val="00883A00"/>
    <w:rsid w:val="00885DC8"/>
    <w:rsid w:val="008879A0"/>
    <w:rsid w:val="00887A05"/>
    <w:rsid w:val="0089003B"/>
    <w:rsid w:val="00890B66"/>
    <w:rsid w:val="008913CC"/>
    <w:rsid w:val="00892D5F"/>
    <w:rsid w:val="00894491"/>
    <w:rsid w:val="00894929"/>
    <w:rsid w:val="00895A1C"/>
    <w:rsid w:val="0089601C"/>
    <w:rsid w:val="008972F0"/>
    <w:rsid w:val="008A1431"/>
    <w:rsid w:val="008A2140"/>
    <w:rsid w:val="008A2979"/>
    <w:rsid w:val="008A56AD"/>
    <w:rsid w:val="008A5E96"/>
    <w:rsid w:val="008B2328"/>
    <w:rsid w:val="008B2B96"/>
    <w:rsid w:val="008B4F74"/>
    <w:rsid w:val="008B6AE0"/>
    <w:rsid w:val="008B6B06"/>
    <w:rsid w:val="008B7043"/>
    <w:rsid w:val="008C020D"/>
    <w:rsid w:val="008C1555"/>
    <w:rsid w:val="008C1E6C"/>
    <w:rsid w:val="008C4703"/>
    <w:rsid w:val="008C5268"/>
    <w:rsid w:val="008C70FB"/>
    <w:rsid w:val="008D3853"/>
    <w:rsid w:val="008D4BC4"/>
    <w:rsid w:val="008D636F"/>
    <w:rsid w:val="008D6F9F"/>
    <w:rsid w:val="008E195F"/>
    <w:rsid w:val="008E388E"/>
    <w:rsid w:val="008E4842"/>
    <w:rsid w:val="008E73E9"/>
    <w:rsid w:val="008E75B5"/>
    <w:rsid w:val="008E7921"/>
    <w:rsid w:val="008F0619"/>
    <w:rsid w:val="008F1941"/>
    <w:rsid w:val="008F2282"/>
    <w:rsid w:val="008F324D"/>
    <w:rsid w:val="008F3C69"/>
    <w:rsid w:val="008F4D0C"/>
    <w:rsid w:val="008F50C9"/>
    <w:rsid w:val="008F5755"/>
    <w:rsid w:val="008F7225"/>
    <w:rsid w:val="009019C2"/>
    <w:rsid w:val="00904577"/>
    <w:rsid w:val="00905272"/>
    <w:rsid w:val="009059F8"/>
    <w:rsid w:val="009069FF"/>
    <w:rsid w:val="00910046"/>
    <w:rsid w:val="00910674"/>
    <w:rsid w:val="00914A29"/>
    <w:rsid w:val="00915648"/>
    <w:rsid w:val="0091788C"/>
    <w:rsid w:val="00921987"/>
    <w:rsid w:val="00921EF7"/>
    <w:rsid w:val="00922098"/>
    <w:rsid w:val="00924458"/>
    <w:rsid w:val="009249B6"/>
    <w:rsid w:val="00926125"/>
    <w:rsid w:val="009268AA"/>
    <w:rsid w:val="0093311C"/>
    <w:rsid w:val="0093391A"/>
    <w:rsid w:val="00937F3B"/>
    <w:rsid w:val="00943BEC"/>
    <w:rsid w:val="00945618"/>
    <w:rsid w:val="00947712"/>
    <w:rsid w:val="009512B3"/>
    <w:rsid w:val="0095185F"/>
    <w:rsid w:val="00952057"/>
    <w:rsid w:val="009525F2"/>
    <w:rsid w:val="00953EF0"/>
    <w:rsid w:val="00956632"/>
    <w:rsid w:val="009600E0"/>
    <w:rsid w:val="00963C0A"/>
    <w:rsid w:val="00966785"/>
    <w:rsid w:val="009667B3"/>
    <w:rsid w:val="0096739E"/>
    <w:rsid w:val="0097112A"/>
    <w:rsid w:val="00972F18"/>
    <w:rsid w:val="00973D53"/>
    <w:rsid w:val="009806E6"/>
    <w:rsid w:val="009812D3"/>
    <w:rsid w:val="0098334C"/>
    <w:rsid w:val="00983ED8"/>
    <w:rsid w:val="00986E00"/>
    <w:rsid w:val="0098723A"/>
    <w:rsid w:val="00990691"/>
    <w:rsid w:val="009951F5"/>
    <w:rsid w:val="009A0020"/>
    <w:rsid w:val="009A36DC"/>
    <w:rsid w:val="009A46CE"/>
    <w:rsid w:val="009A546B"/>
    <w:rsid w:val="009A594E"/>
    <w:rsid w:val="009A5FFF"/>
    <w:rsid w:val="009A666C"/>
    <w:rsid w:val="009B00E1"/>
    <w:rsid w:val="009B474F"/>
    <w:rsid w:val="009B6757"/>
    <w:rsid w:val="009B715A"/>
    <w:rsid w:val="009C031E"/>
    <w:rsid w:val="009C1885"/>
    <w:rsid w:val="009C1D5D"/>
    <w:rsid w:val="009C3AA2"/>
    <w:rsid w:val="009C3BDC"/>
    <w:rsid w:val="009C6A5F"/>
    <w:rsid w:val="009C6B58"/>
    <w:rsid w:val="009C717F"/>
    <w:rsid w:val="009C75D8"/>
    <w:rsid w:val="009C7A2D"/>
    <w:rsid w:val="009D0DB6"/>
    <w:rsid w:val="009D135B"/>
    <w:rsid w:val="009D2FBD"/>
    <w:rsid w:val="009D3C82"/>
    <w:rsid w:val="009D6FCB"/>
    <w:rsid w:val="009E044C"/>
    <w:rsid w:val="009E1467"/>
    <w:rsid w:val="009E3561"/>
    <w:rsid w:val="009E413C"/>
    <w:rsid w:val="009E4F20"/>
    <w:rsid w:val="009E59CE"/>
    <w:rsid w:val="009F097F"/>
    <w:rsid w:val="009F0AB9"/>
    <w:rsid w:val="009F1734"/>
    <w:rsid w:val="009F180E"/>
    <w:rsid w:val="009F45AC"/>
    <w:rsid w:val="009F4AF9"/>
    <w:rsid w:val="009F6106"/>
    <w:rsid w:val="00A00237"/>
    <w:rsid w:val="00A00449"/>
    <w:rsid w:val="00A014A5"/>
    <w:rsid w:val="00A07AF8"/>
    <w:rsid w:val="00A12336"/>
    <w:rsid w:val="00A12D60"/>
    <w:rsid w:val="00A1384C"/>
    <w:rsid w:val="00A14F87"/>
    <w:rsid w:val="00A20C43"/>
    <w:rsid w:val="00A2115B"/>
    <w:rsid w:val="00A30916"/>
    <w:rsid w:val="00A30F79"/>
    <w:rsid w:val="00A35B72"/>
    <w:rsid w:val="00A35BA3"/>
    <w:rsid w:val="00A35DC6"/>
    <w:rsid w:val="00A37866"/>
    <w:rsid w:val="00A4024D"/>
    <w:rsid w:val="00A4204C"/>
    <w:rsid w:val="00A42802"/>
    <w:rsid w:val="00A44AD7"/>
    <w:rsid w:val="00A45D97"/>
    <w:rsid w:val="00A4628F"/>
    <w:rsid w:val="00A472EA"/>
    <w:rsid w:val="00A47CE2"/>
    <w:rsid w:val="00A50E46"/>
    <w:rsid w:val="00A530A6"/>
    <w:rsid w:val="00A5338D"/>
    <w:rsid w:val="00A55E34"/>
    <w:rsid w:val="00A56183"/>
    <w:rsid w:val="00A57B42"/>
    <w:rsid w:val="00A648A6"/>
    <w:rsid w:val="00A710FC"/>
    <w:rsid w:val="00A73034"/>
    <w:rsid w:val="00A73761"/>
    <w:rsid w:val="00A73D19"/>
    <w:rsid w:val="00A76319"/>
    <w:rsid w:val="00A76751"/>
    <w:rsid w:val="00A7699C"/>
    <w:rsid w:val="00A814BA"/>
    <w:rsid w:val="00A8242F"/>
    <w:rsid w:val="00A8362F"/>
    <w:rsid w:val="00A83B99"/>
    <w:rsid w:val="00A849D5"/>
    <w:rsid w:val="00A85433"/>
    <w:rsid w:val="00A878BF"/>
    <w:rsid w:val="00A87AF1"/>
    <w:rsid w:val="00A87C32"/>
    <w:rsid w:val="00A9071A"/>
    <w:rsid w:val="00A926CF"/>
    <w:rsid w:val="00A96F00"/>
    <w:rsid w:val="00AA0BA1"/>
    <w:rsid w:val="00AA450E"/>
    <w:rsid w:val="00AA590B"/>
    <w:rsid w:val="00AA68BA"/>
    <w:rsid w:val="00AB084A"/>
    <w:rsid w:val="00AB2FFE"/>
    <w:rsid w:val="00AB6952"/>
    <w:rsid w:val="00AC39FE"/>
    <w:rsid w:val="00AD1724"/>
    <w:rsid w:val="00AD24FF"/>
    <w:rsid w:val="00AD4045"/>
    <w:rsid w:val="00AD5D8A"/>
    <w:rsid w:val="00AD6F08"/>
    <w:rsid w:val="00AE120F"/>
    <w:rsid w:val="00AE2904"/>
    <w:rsid w:val="00AE2E60"/>
    <w:rsid w:val="00AE6ECE"/>
    <w:rsid w:val="00AE7603"/>
    <w:rsid w:val="00AE7E81"/>
    <w:rsid w:val="00AF00EE"/>
    <w:rsid w:val="00AF153D"/>
    <w:rsid w:val="00AF1E05"/>
    <w:rsid w:val="00AF2F1C"/>
    <w:rsid w:val="00AF3DE5"/>
    <w:rsid w:val="00AF49D4"/>
    <w:rsid w:val="00AF604B"/>
    <w:rsid w:val="00B02058"/>
    <w:rsid w:val="00B0248A"/>
    <w:rsid w:val="00B032C0"/>
    <w:rsid w:val="00B04080"/>
    <w:rsid w:val="00B040EA"/>
    <w:rsid w:val="00B05E39"/>
    <w:rsid w:val="00B06002"/>
    <w:rsid w:val="00B064D8"/>
    <w:rsid w:val="00B06BCE"/>
    <w:rsid w:val="00B11D71"/>
    <w:rsid w:val="00B13775"/>
    <w:rsid w:val="00B15061"/>
    <w:rsid w:val="00B17133"/>
    <w:rsid w:val="00B2109D"/>
    <w:rsid w:val="00B24736"/>
    <w:rsid w:val="00B2542F"/>
    <w:rsid w:val="00B2697C"/>
    <w:rsid w:val="00B274E2"/>
    <w:rsid w:val="00B30483"/>
    <w:rsid w:val="00B31F39"/>
    <w:rsid w:val="00B327FC"/>
    <w:rsid w:val="00B36A7B"/>
    <w:rsid w:val="00B372F6"/>
    <w:rsid w:val="00B40A0A"/>
    <w:rsid w:val="00B42CC2"/>
    <w:rsid w:val="00B455B8"/>
    <w:rsid w:val="00B46026"/>
    <w:rsid w:val="00B51177"/>
    <w:rsid w:val="00B525A8"/>
    <w:rsid w:val="00B53F14"/>
    <w:rsid w:val="00B54CBA"/>
    <w:rsid w:val="00B558D8"/>
    <w:rsid w:val="00B5672C"/>
    <w:rsid w:val="00B568ED"/>
    <w:rsid w:val="00B574EF"/>
    <w:rsid w:val="00B609D7"/>
    <w:rsid w:val="00B62105"/>
    <w:rsid w:val="00B6325C"/>
    <w:rsid w:val="00B644CA"/>
    <w:rsid w:val="00B64FC6"/>
    <w:rsid w:val="00B656DB"/>
    <w:rsid w:val="00B65AE5"/>
    <w:rsid w:val="00B6691A"/>
    <w:rsid w:val="00B66CE5"/>
    <w:rsid w:val="00B70F49"/>
    <w:rsid w:val="00B742D7"/>
    <w:rsid w:val="00B75E5E"/>
    <w:rsid w:val="00B75EFC"/>
    <w:rsid w:val="00B7766F"/>
    <w:rsid w:val="00B778DA"/>
    <w:rsid w:val="00B81B12"/>
    <w:rsid w:val="00B85FCF"/>
    <w:rsid w:val="00B86CA5"/>
    <w:rsid w:val="00B86FD5"/>
    <w:rsid w:val="00B87A1B"/>
    <w:rsid w:val="00B90D94"/>
    <w:rsid w:val="00B91506"/>
    <w:rsid w:val="00B92B97"/>
    <w:rsid w:val="00B9320D"/>
    <w:rsid w:val="00B948C1"/>
    <w:rsid w:val="00B9692A"/>
    <w:rsid w:val="00B96ECF"/>
    <w:rsid w:val="00B9747C"/>
    <w:rsid w:val="00B97F31"/>
    <w:rsid w:val="00BA0B74"/>
    <w:rsid w:val="00BA2722"/>
    <w:rsid w:val="00BA2BEF"/>
    <w:rsid w:val="00BA3431"/>
    <w:rsid w:val="00BA4B55"/>
    <w:rsid w:val="00BA4C45"/>
    <w:rsid w:val="00BA61D4"/>
    <w:rsid w:val="00BB04D7"/>
    <w:rsid w:val="00BB0B11"/>
    <w:rsid w:val="00BB2B07"/>
    <w:rsid w:val="00BB2E30"/>
    <w:rsid w:val="00BB33D3"/>
    <w:rsid w:val="00BB6EFB"/>
    <w:rsid w:val="00BC081E"/>
    <w:rsid w:val="00BC21C6"/>
    <w:rsid w:val="00BC23C4"/>
    <w:rsid w:val="00BC262E"/>
    <w:rsid w:val="00BC2A17"/>
    <w:rsid w:val="00BC33A0"/>
    <w:rsid w:val="00BC3799"/>
    <w:rsid w:val="00BC414D"/>
    <w:rsid w:val="00BC4EB0"/>
    <w:rsid w:val="00BC76FF"/>
    <w:rsid w:val="00BD0136"/>
    <w:rsid w:val="00BD01EB"/>
    <w:rsid w:val="00BD73F7"/>
    <w:rsid w:val="00BD7DC2"/>
    <w:rsid w:val="00BE1C74"/>
    <w:rsid w:val="00BE22E7"/>
    <w:rsid w:val="00BE2812"/>
    <w:rsid w:val="00BE4558"/>
    <w:rsid w:val="00BE7BC4"/>
    <w:rsid w:val="00BF0B33"/>
    <w:rsid w:val="00BF1F18"/>
    <w:rsid w:val="00BF33A7"/>
    <w:rsid w:val="00BF33EF"/>
    <w:rsid w:val="00BF3A09"/>
    <w:rsid w:val="00BF4AE1"/>
    <w:rsid w:val="00BF5456"/>
    <w:rsid w:val="00BF60AD"/>
    <w:rsid w:val="00C016A3"/>
    <w:rsid w:val="00C019B0"/>
    <w:rsid w:val="00C02250"/>
    <w:rsid w:val="00C0305B"/>
    <w:rsid w:val="00C05225"/>
    <w:rsid w:val="00C10AF6"/>
    <w:rsid w:val="00C1157F"/>
    <w:rsid w:val="00C1375E"/>
    <w:rsid w:val="00C16A99"/>
    <w:rsid w:val="00C16D60"/>
    <w:rsid w:val="00C17B27"/>
    <w:rsid w:val="00C20BEA"/>
    <w:rsid w:val="00C215D5"/>
    <w:rsid w:val="00C236D1"/>
    <w:rsid w:val="00C24F7B"/>
    <w:rsid w:val="00C26F28"/>
    <w:rsid w:val="00C276E9"/>
    <w:rsid w:val="00C27B7D"/>
    <w:rsid w:val="00C33088"/>
    <w:rsid w:val="00C348EA"/>
    <w:rsid w:val="00C41556"/>
    <w:rsid w:val="00C43CCE"/>
    <w:rsid w:val="00C44A70"/>
    <w:rsid w:val="00C458A3"/>
    <w:rsid w:val="00C50A18"/>
    <w:rsid w:val="00C51E42"/>
    <w:rsid w:val="00C52932"/>
    <w:rsid w:val="00C52A42"/>
    <w:rsid w:val="00C54B30"/>
    <w:rsid w:val="00C550D6"/>
    <w:rsid w:val="00C55574"/>
    <w:rsid w:val="00C60A4C"/>
    <w:rsid w:val="00C61E3D"/>
    <w:rsid w:val="00C62EED"/>
    <w:rsid w:val="00C63D26"/>
    <w:rsid w:val="00C63F94"/>
    <w:rsid w:val="00C66CB4"/>
    <w:rsid w:val="00C675EB"/>
    <w:rsid w:val="00C71014"/>
    <w:rsid w:val="00C72030"/>
    <w:rsid w:val="00C729BB"/>
    <w:rsid w:val="00C72C6E"/>
    <w:rsid w:val="00C7480E"/>
    <w:rsid w:val="00C75F0A"/>
    <w:rsid w:val="00C777AA"/>
    <w:rsid w:val="00C77D36"/>
    <w:rsid w:val="00C803FE"/>
    <w:rsid w:val="00C8091C"/>
    <w:rsid w:val="00C80CDD"/>
    <w:rsid w:val="00C80F07"/>
    <w:rsid w:val="00C8397E"/>
    <w:rsid w:val="00C83E00"/>
    <w:rsid w:val="00C8403B"/>
    <w:rsid w:val="00C915B0"/>
    <w:rsid w:val="00C91721"/>
    <w:rsid w:val="00C91C60"/>
    <w:rsid w:val="00C962E6"/>
    <w:rsid w:val="00C97A73"/>
    <w:rsid w:val="00CA2074"/>
    <w:rsid w:val="00CA2C4F"/>
    <w:rsid w:val="00CA4D12"/>
    <w:rsid w:val="00CA6249"/>
    <w:rsid w:val="00CA6881"/>
    <w:rsid w:val="00CA704A"/>
    <w:rsid w:val="00CA7D34"/>
    <w:rsid w:val="00CB2236"/>
    <w:rsid w:val="00CB2EA1"/>
    <w:rsid w:val="00CB3C70"/>
    <w:rsid w:val="00CC07D1"/>
    <w:rsid w:val="00CC1A9F"/>
    <w:rsid w:val="00CC1D61"/>
    <w:rsid w:val="00CC538D"/>
    <w:rsid w:val="00CD2144"/>
    <w:rsid w:val="00CD39A2"/>
    <w:rsid w:val="00CD41B0"/>
    <w:rsid w:val="00CD46E9"/>
    <w:rsid w:val="00CD4C4C"/>
    <w:rsid w:val="00CD4F8A"/>
    <w:rsid w:val="00CE04CE"/>
    <w:rsid w:val="00CE0FDC"/>
    <w:rsid w:val="00CE221E"/>
    <w:rsid w:val="00CE4973"/>
    <w:rsid w:val="00CE5802"/>
    <w:rsid w:val="00CE73D9"/>
    <w:rsid w:val="00CF1604"/>
    <w:rsid w:val="00D10546"/>
    <w:rsid w:val="00D10EF5"/>
    <w:rsid w:val="00D12F95"/>
    <w:rsid w:val="00D14554"/>
    <w:rsid w:val="00D17C03"/>
    <w:rsid w:val="00D17F26"/>
    <w:rsid w:val="00D213A8"/>
    <w:rsid w:val="00D217EA"/>
    <w:rsid w:val="00D262FD"/>
    <w:rsid w:val="00D270FD"/>
    <w:rsid w:val="00D305F6"/>
    <w:rsid w:val="00D3357B"/>
    <w:rsid w:val="00D359A8"/>
    <w:rsid w:val="00D4056A"/>
    <w:rsid w:val="00D4194D"/>
    <w:rsid w:val="00D425EB"/>
    <w:rsid w:val="00D4413C"/>
    <w:rsid w:val="00D44DC3"/>
    <w:rsid w:val="00D5362B"/>
    <w:rsid w:val="00D53A0F"/>
    <w:rsid w:val="00D56105"/>
    <w:rsid w:val="00D573D8"/>
    <w:rsid w:val="00D60A75"/>
    <w:rsid w:val="00D60A7B"/>
    <w:rsid w:val="00D60A87"/>
    <w:rsid w:val="00D661E0"/>
    <w:rsid w:val="00D66EFC"/>
    <w:rsid w:val="00D67FAF"/>
    <w:rsid w:val="00D733CB"/>
    <w:rsid w:val="00D74525"/>
    <w:rsid w:val="00D7511B"/>
    <w:rsid w:val="00D82BDD"/>
    <w:rsid w:val="00D836D1"/>
    <w:rsid w:val="00D86D63"/>
    <w:rsid w:val="00D8737D"/>
    <w:rsid w:val="00D87C96"/>
    <w:rsid w:val="00D87DC6"/>
    <w:rsid w:val="00D952EB"/>
    <w:rsid w:val="00D96048"/>
    <w:rsid w:val="00D96C66"/>
    <w:rsid w:val="00DA149D"/>
    <w:rsid w:val="00DA2540"/>
    <w:rsid w:val="00DA2C90"/>
    <w:rsid w:val="00DA3152"/>
    <w:rsid w:val="00DA3304"/>
    <w:rsid w:val="00DA502A"/>
    <w:rsid w:val="00DA5949"/>
    <w:rsid w:val="00DA68E7"/>
    <w:rsid w:val="00DB0878"/>
    <w:rsid w:val="00DB304E"/>
    <w:rsid w:val="00DB353C"/>
    <w:rsid w:val="00DB5978"/>
    <w:rsid w:val="00DB740B"/>
    <w:rsid w:val="00DC16E7"/>
    <w:rsid w:val="00DC1CDE"/>
    <w:rsid w:val="00DC3820"/>
    <w:rsid w:val="00DC3DE9"/>
    <w:rsid w:val="00DC48A6"/>
    <w:rsid w:val="00DC5A8C"/>
    <w:rsid w:val="00DC5CF2"/>
    <w:rsid w:val="00DD0606"/>
    <w:rsid w:val="00DD0D8F"/>
    <w:rsid w:val="00DD1C78"/>
    <w:rsid w:val="00DD3AFF"/>
    <w:rsid w:val="00DD4CC2"/>
    <w:rsid w:val="00DD7FB6"/>
    <w:rsid w:val="00DE2C6A"/>
    <w:rsid w:val="00DE4300"/>
    <w:rsid w:val="00DE4790"/>
    <w:rsid w:val="00DE4E62"/>
    <w:rsid w:val="00DE5A68"/>
    <w:rsid w:val="00DE7648"/>
    <w:rsid w:val="00DF013B"/>
    <w:rsid w:val="00DF03B2"/>
    <w:rsid w:val="00DF06ED"/>
    <w:rsid w:val="00DF30E2"/>
    <w:rsid w:val="00DF6960"/>
    <w:rsid w:val="00DF7D72"/>
    <w:rsid w:val="00E00DAF"/>
    <w:rsid w:val="00E02203"/>
    <w:rsid w:val="00E10D10"/>
    <w:rsid w:val="00E119F2"/>
    <w:rsid w:val="00E13A85"/>
    <w:rsid w:val="00E146BB"/>
    <w:rsid w:val="00E150AB"/>
    <w:rsid w:val="00E15A35"/>
    <w:rsid w:val="00E15D4F"/>
    <w:rsid w:val="00E16F6E"/>
    <w:rsid w:val="00E20CE6"/>
    <w:rsid w:val="00E22A54"/>
    <w:rsid w:val="00E22CCC"/>
    <w:rsid w:val="00E270CB"/>
    <w:rsid w:val="00E32443"/>
    <w:rsid w:val="00E352E3"/>
    <w:rsid w:val="00E35E86"/>
    <w:rsid w:val="00E36C08"/>
    <w:rsid w:val="00E40504"/>
    <w:rsid w:val="00E43A65"/>
    <w:rsid w:val="00E443A0"/>
    <w:rsid w:val="00E47E62"/>
    <w:rsid w:val="00E50810"/>
    <w:rsid w:val="00E52BCA"/>
    <w:rsid w:val="00E533E1"/>
    <w:rsid w:val="00E53471"/>
    <w:rsid w:val="00E5493B"/>
    <w:rsid w:val="00E55C6F"/>
    <w:rsid w:val="00E603F1"/>
    <w:rsid w:val="00E60415"/>
    <w:rsid w:val="00E632D3"/>
    <w:rsid w:val="00E63B1F"/>
    <w:rsid w:val="00E6432B"/>
    <w:rsid w:val="00E7210F"/>
    <w:rsid w:val="00E7406D"/>
    <w:rsid w:val="00E75219"/>
    <w:rsid w:val="00E75876"/>
    <w:rsid w:val="00E7788A"/>
    <w:rsid w:val="00E80926"/>
    <w:rsid w:val="00E82E27"/>
    <w:rsid w:val="00E83635"/>
    <w:rsid w:val="00E83EB4"/>
    <w:rsid w:val="00E858AF"/>
    <w:rsid w:val="00E874D4"/>
    <w:rsid w:val="00E923C8"/>
    <w:rsid w:val="00E9436D"/>
    <w:rsid w:val="00E94F87"/>
    <w:rsid w:val="00E950C9"/>
    <w:rsid w:val="00E959E6"/>
    <w:rsid w:val="00E96699"/>
    <w:rsid w:val="00EA3789"/>
    <w:rsid w:val="00EA3AF7"/>
    <w:rsid w:val="00EA4283"/>
    <w:rsid w:val="00EA453B"/>
    <w:rsid w:val="00EA6372"/>
    <w:rsid w:val="00EA7B80"/>
    <w:rsid w:val="00EA7E5D"/>
    <w:rsid w:val="00EB1476"/>
    <w:rsid w:val="00EB1943"/>
    <w:rsid w:val="00EB1B48"/>
    <w:rsid w:val="00EB4A35"/>
    <w:rsid w:val="00EB740F"/>
    <w:rsid w:val="00EC051A"/>
    <w:rsid w:val="00EC3D47"/>
    <w:rsid w:val="00EC3E1B"/>
    <w:rsid w:val="00EC4C57"/>
    <w:rsid w:val="00EC55F3"/>
    <w:rsid w:val="00ED4231"/>
    <w:rsid w:val="00ED4FBD"/>
    <w:rsid w:val="00ED5335"/>
    <w:rsid w:val="00ED5D22"/>
    <w:rsid w:val="00ED6B50"/>
    <w:rsid w:val="00ED72D8"/>
    <w:rsid w:val="00ED7413"/>
    <w:rsid w:val="00ED75A2"/>
    <w:rsid w:val="00ED7C3B"/>
    <w:rsid w:val="00ED7E63"/>
    <w:rsid w:val="00EE03A4"/>
    <w:rsid w:val="00EE364F"/>
    <w:rsid w:val="00EE3CC1"/>
    <w:rsid w:val="00EE583A"/>
    <w:rsid w:val="00EE5C36"/>
    <w:rsid w:val="00EF1569"/>
    <w:rsid w:val="00EF27BB"/>
    <w:rsid w:val="00EF2BE5"/>
    <w:rsid w:val="00EF30D0"/>
    <w:rsid w:val="00EF64FE"/>
    <w:rsid w:val="00EF6821"/>
    <w:rsid w:val="00EF6912"/>
    <w:rsid w:val="00F00941"/>
    <w:rsid w:val="00F00FC1"/>
    <w:rsid w:val="00F027B0"/>
    <w:rsid w:val="00F02CB5"/>
    <w:rsid w:val="00F03FD6"/>
    <w:rsid w:val="00F05E44"/>
    <w:rsid w:val="00F06C1E"/>
    <w:rsid w:val="00F10143"/>
    <w:rsid w:val="00F11AB2"/>
    <w:rsid w:val="00F126F8"/>
    <w:rsid w:val="00F128FF"/>
    <w:rsid w:val="00F13F2A"/>
    <w:rsid w:val="00F15475"/>
    <w:rsid w:val="00F2079E"/>
    <w:rsid w:val="00F207DE"/>
    <w:rsid w:val="00F209B3"/>
    <w:rsid w:val="00F222B9"/>
    <w:rsid w:val="00F2380B"/>
    <w:rsid w:val="00F244B7"/>
    <w:rsid w:val="00F250CA"/>
    <w:rsid w:val="00F26E9A"/>
    <w:rsid w:val="00F27056"/>
    <w:rsid w:val="00F303B7"/>
    <w:rsid w:val="00F32EC5"/>
    <w:rsid w:val="00F34C1E"/>
    <w:rsid w:val="00F354B9"/>
    <w:rsid w:val="00F3584B"/>
    <w:rsid w:val="00F362F0"/>
    <w:rsid w:val="00F376BC"/>
    <w:rsid w:val="00F405A0"/>
    <w:rsid w:val="00F43499"/>
    <w:rsid w:val="00F4457D"/>
    <w:rsid w:val="00F51200"/>
    <w:rsid w:val="00F531D6"/>
    <w:rsid w:val="00F53AB0"/>
    <w:rsid w:val="00F570BE"/>
    <w:rsid w:val="00F57293"/>
    <w:rsid w:val="00F60D32"/>
    <w:rsid w:val="00F60D63"/>
    <w:rsid w:val="00F62517"/>
    <w:rsid w:val="00F63E4E"/>
    <w:rsid w:val="00F65769"/>
    <w:rsid w:val="00F662A2"/>
    <w:rsid w:val="00F66517"/>
    <w:rsid w:val="00F6709A"/>
    <w:rsid w:val="00F70939"/>
    <w:rsid w:val="00F70B97"/>
    <w:rsid w:val="00F714BF"/>
    <w:rsid w:val="00F72B5C"/>
    <w:rsid w:val="00F741C4"/>
    <w:rsid w:val="00F75567"/>
    <w:rsid w:val="00F76E2D"/>
    <w:rsid w:val="00F84D59"/>
    <w:rsid w:val="00F91235"/>
    <w:rsid w:val="00F92A93"/>
    <w:rsid w:val="00F92C28"/>
    <w:rsid w:val="00F9746F"/>
    <w:rsid w:val="00FA2E70"/>
    <w:rsid w:val="00FA3C76"/>
    <w:rsid w:val="00FA3F48"/>
    <w:rsid w:val="00FA4DE9"/>
    <w:rsid w:val="00FA62F5"/>
    <w:rsid w:val="00FA6F0A"/>
    <w:rsid w:val="00FA74BA"/>
    <w:rsid w:val="00FA79D1"/>
    <w:rsid w:val="00FB0C4A"/>
    <w:rsid w:val="00FB3A09"/>
    <w:rsid w:val="00FB52A4"/>
    <w:rsid w:val="00FB6198"/>
    <w:rsid w:val="00FB7291"/>
    <w:rsid w:val="00FB7E81"/>
    <w:rsid w:val="00FC2298"/>
    <w:rsid w:val="00FC23E3"/>
    <w:rsid w:val="00FC3C2D"/>
    <w:rsid w:val="00FC599B"/>
    <w:rsid w:val="00FC7743"/>
    <w:rsid w:val="00FD250C"/>
    <w:rsid w:val="00FD3B71"/>
    <w:rsid w:val="00FD4594"/>
    <w:rsid w:val="00FD4EE3"/>
    <w:rsid w:val="00FE1504"/>
    <w:rsid w:val="00FE18A8"/>
    <w:rsid w:val="00FE1D1E"/>
    <w:rsid w:val="00FE24FB"/>
    <w:rsid w:val="00FE28B3"/>
    <w:rsid w:val="00FE2A07"/>
    <w:rsid w:val="00FE36E3"/>
    <w:rsid w:val="00FE4F45"/>
    <w:rsid w:val="00FE61CE"/>
    <w:rsid w:val="00FF004C"/>
    <w:rsid w:val="00FF2BE4"/>
    <w:rsid w:val="00FF2D5B"/>
    <w:rsid w:val="00FF2E28"/>
    <w:rsid w:val="00FF37C0"/>
    <w:rsid w:val="00FF38CD"/>
    <w:rsid w:val="00FF5446"/>
    <w:rsid w:val="00FF6F34"/>
    <w:rsid w:val="00FF7486"/>
    <w:rsid w:val="00FF7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113F7"/>
  <w15:chartTrackingRefBased/>
  <w15:docId w15:val="{DC152671-177A-44BF-B376-FA128AD8A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425E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E1D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1D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1D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D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D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D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D1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45D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5D97"/>
  </w:style>
  <w:style w:type="paragraph" w:styleId="Footer">
    <w:name w:val="footer"/>
    <w:basedOn w:val="Normal"/>
    <w:link w:val="FooterChar"/>
    <w:uiPriority w:val="99"/>
    <w:unhideWhenUsed/>
    <w:rsid w:val="00A45D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5D97"/>
  </w:style>
  <w:style w:type="paragraph" w:customStyle="1" w:styleId="EndNoteBibliographyTitle">
    <w:name w:val="EndNote Bibliography Title"/>
    <w:basedOn w:val="Normal"/>
    <w:link w:val="EndNoteBibliographyTitleChar"/>
    <w:rsid w:val="009B474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474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B474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474F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5409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C17B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2445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18E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331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E012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40F7D-9A20-4910-8962-8BEFC3558C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han Atmanli</dc:creator>
  <cp:keywords/>
  <dc:description/>
  <cp:lastModifiedBy>Ayhan Atmanli</cp:lastModifiedBy>
  <cp:revision>3</cp:revision>
  <dcterms:created xsi:type="dcterms:W3CDTF">2023-03-23T15:04:00Z</dcterms:created>
  <dcterms:modified xsi:type="dcterms:W3CDTF">2023-03-23T15:13:00Z</dcterms:modified>
</cp:coreProperties>
</file>